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D58" w:rsidRPr="004A1D58" w:rsidRDefault="004A1D58" w:rsidP="004A1D58">
      <w:pPr>
        <w:spacing w:before="240" w:after="200" w:line="276" w:lineRule="auto"/>
        <w:rPr>
          <w:rFonts w:ascii="Times New Roman" w:eastAsia="MS Mincho" w:hAnsi="Times New Roman" w:cs="Times New Roman"/>
          <w:b/>
          <w:color w:val="FF0000"/>
          <w:sz w:val="24"/>
          <w:szCs w:val="24"/>
        </w:rPr>
      </w:pPr>
      <w:r w:rsidRPr="004A1D58">
        <w:rPr>
          <w:rFonts w:ascii="Times New Roman" w:eastAsia="MS Mincho" w:hAnsi="Times New Roman" w:cs="Times New Roman"/>
          <w:b/>
          <w:color w:val="FF0000"/>
          <w:sz w:val="24"/>
          <w:szCs w:val="24"/>
        </w:rPr>
        <w:t>S2 Table. A summary for the measurement of independent variables</w:t>
      </w:r>
    </w:p>
    <w:tbl>
      <w:tblPr>
        <w:tblStyle w:val="TableGrid1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7470"/>
      </w:tblGrid>
      <w:tr w:rsidR="004A1D58" w:rsidRPr="004A1D58" w:rsidTr="00C619AB">
        <w:trPr>
          <w:trHeight w:val="253"/>
        </w:trPr>
        <w:tc>
          <w:tcPr>
            <w:tcW w:w="2538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Variable</w:t>
            </w:r>
          </w:p>
        </w:tc>
        <w:tc>
          <w:tcPr>
            <w:tcW w:w="7470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Measurement</w:t>
            </w:r>
          </w:p>
        </w:tc>
      </w:tr>
      <w:tr w:rsidR="004A1D58" w:rsidRPr="004A1D58" w:rsidTr="00C619AB">
        <w:trPr>
          <w:trHeight w:val="253"/>
        </w:trPr>
        <w:tc>
          <w:tcPr>
            <w:tcW w:w="2538" w:type="dxa"/>
            <w:vMerge/>
            <w:tcBorders>
              <w:bottom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vMerge/>
            <w:tcBorders>
              <w:bottom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</w:tr>
      <w:tr w:rsidR="004A1D58" w:rsidRPr="004A1D58" w:rsidTr="00C619AB">
        <w:tc>
          <w:tcPr>
            <w:tcW w:w="2538" w:type="dxa"/>
            <w:tcBorders>
              <w:top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Facility location</w:t>
            </w:r>
          </w:p>
        </w:tc>
        <w:tc>
          <w:tcPr>
            <w:tcW w:w="7470" w:type="dxa"/>
            <w:tcBorders>
              <w:top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1 = “Urban;” for the facilities that were located in urban area 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Rural;” for the facilities that were located in urban area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 xml:space="preserve">Facility type 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Clinic/ Dispensary;” for facilities that were either clinic or dispensary</w:t>
            </w:r>
          </w:p>
        </w:tc>
      </w:tr>
      <w:tr w:rsidR="004A1D58" w:rsidRPr="004A1D58" w:rsidTr="00C619AB">
        <w:tc>
          <w:tcPr>
            <w:tcW w:w="2538" w:type="dxa"/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2 = “Health centre;” if the facility was health centre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3 = “Hospital;” if the facility was hospital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 xml:space="preserve">Managing authority 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Public;” for the facilities that were owned by government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0 = “Private;” for the facilities that were owned by private institutions, mission, faith-based, and other institution rather than government 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Quality assurance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Performed;” for facility that reported routinely carry out quality assurance activities e.g., review of mortality, or audit of registers within 12 months.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t performed;” for facility that reported not routinely carry out quality assurance activities within 12 months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ANC guideline</w:t>
            </w: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1 = “Available;” for facilities observed having ANC national guideline or other ANC guidelines 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t available;” for facilities observed not having  ANC national guideline or other ANC guidelines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Basic equipment</w:t>
            </w: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Available;” for facilities observed having either digital BP apparatus or manual BP apparatus with stethoscope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t available;” for facilities observed tot having either digital BP apparatus or manual BP apparatus with stethoscope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Basic medicines</w:t>
            </w: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1 = “Available;” for facilities observed having Iron and Folate supplements, Sulfadoxine + Pyrimethamine(SP), Tetanus toxoid vaccine, and Insecticide Treated Net (ITNs) 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ind w:left="18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t available;” for facilities observed not having either Iron and Folate supplements, Sulfadoxine + Pyrimethamine(SP), Tetanus toxoid vaccine, or Insecticide Treated Net (ITNs)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External source of fund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Government;” for facilities that reported to receive some fund from government despite the type of managing authority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n-government;” for facilities that not receiving any fund from government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Provider’s sex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Female;” if provider was female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0 = “Male;” if provider was male 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Cadre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Nurse;” if the provider was registered nurse, enrolled nurse, nurse assistant, or attendant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Clinician;” if the provider was general medical doctor, specialist medical doctor, assistant medical officer, clinical officer, or clinical assistant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 xml:space="preserve">Refresher training 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Received;” if the provider have received any in-service training, training updates or refresher training about ANC within the past 24 months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0 = “Not received;” if the provider have not received such kind of trainings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Supportive supervision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Not received;” if the provider have not received supportive supervision</w:t>
            </w:r>
          </w:p>
        </w:tc>
      </w:tr>
      <w:tr w:rsidR="004A1D58" w:rsidRPr="004A1D58" w:rsidTr="00C619AB">
        <w:tc>
          <w:tcPr>
            <w:tcW w:w="2538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2 = “Received &lt;3 months;” if the provider have received supportive supervision from seni</w:t>
            </w:r>
            <w:bookmarkStart w:id="0" w:name="_GoBack"/>
            <w:bookmarkEnd w:id="0"/>
            <w:r w:rsidRPr="004A1D58">
              <w:rPr>
                <w:rFonts w:ascii="Times New Roman" w:eastAsia="MS Mincho" w:hAnsi="Times New Roman" w:cs="Times New Roman"/>
              </w:rPr>
              <w:t xml:space="preserve">ors within 3 months from the day of interview   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3 = “Received &gt;3 months;” if provider received supportive supervision 3 months or more from the day of interview   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Working experience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&lt; 2 years”; if the providers has less than two year working experience</w:t>
            </w:r>
          </w:p>
        </w:tc>
      </w:tr>
      <w:tr w:rsidR="004A1D58" w:rsidRPr="004A1D58" w:rsidTr="00C619AB">
        <w:tc>
          <w:tcPr>
            <w:tcW w:w="2538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2 = “2 – 5 years;” if the provider has working experience of two up to five years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3 = “&gt;5 years;” if the provider has more than five years working experience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 xml:space="preserve">Age 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&lt; 20 years;” if the client had age of less than 20 years</w:t>
            </w:r>
          </w:p>
        </w:tc>
      </w:tr>
      <w:tr w:rsidR="004A1D58" w:rsidRPr="004A1D58" w:rsidTr="00C619AB">
        <w:tc>
          <w:tcPr>
            <w:tcW w:w="2538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 xml:space="preserve">2 = “20 – 35 years” if the client had age between 20 and 35 years 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3 = “&gt; 35 years” if the client had age more than 35 years</w:t>
            </w:r>
          </w:p>
        </w:tc>
      </w:tr>
      <w:tr w:rsidR="004A1D58" w:rsidRPr="004A1D58" w:rsidTr="00C619AB">
        <w:tc>
          <w:tcPr>
            <w:tcW w:w="2538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  <w:b/>
              </w:rPr>
            </w:pPr>
            <w:r w:rsidRPr="004A1D58">
              <w:rPr>
                <w:rFonts w:ascii="Times New Roman" w:eastAsia="MS Mincho" w:hAnsi="Times New Roman" w:cs="Times New Roman"/>
                <w:b/>
              </w:rPr>
              <w:t>Education level</w:t>
            </w:r>
          </w:p>
        </w:tc>
        <w:tc>
          <w:tcPr>
            <w:tcW w:w="7470" w:type="dxa"/>
            <w:tcBorders>
              <w:top w:val="single" w:sz="2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1 = “None” if the client has not attended any kind of formal education</w:t>
            </w:r>
          </w:p>
        </w:tc>
      </w:tr>
      <w:tr w:rsidR="004A1D58" w:rsidRPr="004A1D58" w:rsidTr="00C619AB">
        <w:tc>
          <w:tcPr>
            <w:tcW w:w="2538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2 = “Primary” if the client has attended primary level of education</w:t>
            </w:r>
          </w:p>
        </w:tc>
      </w:tr>
      <w:tr w:rsidR="004A1D58" w:rsidRPr="004A1D58" w:rsidTr="00C619AB">
        <w:tc>
          <w:tcPr>
            <w:tcW w:w="2538" w:type="dxa"/>
            <w:tcBorders>
              <w:bottom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470" w:type="dxa"/>
            <w:tcBorders>
              <w:bottom w:val="single" w:sz="18" w:space="0" w:color="auto"/>
            </w:tcBorders>
          </w:tcPr>
          <w:p w:rsidR="004A1D58" w:rsidRPr="004A1D58" w:rsidRDefault="004A1D58" w:rsidP="004A1D58">
            <w:pPr>
              <w:rPr>
                <w:rFonts w:ascii="Times New Roman" w:eastAsia="MS Mincho" w:hAnsi="Times New Roman" w:cs="Times New Roman"/>
              </w:rPr>
            </w:pPr>
            <w:r w:rsidRPr="004A1D58">
              <w:rPr>
                <w:rFonts w:ascii="Times New Roman" w:eastAsia="MS Mincho" w:hAnsi="Times New Roman" w:cs="Times New Roman"/>
              </w:rPr>
              <w:t>3 = “secondary and above” if the client has attended either secondary, vocational training, college, or university</w:t>
            </w:r>
          </w:p>
        </w:tc>
      </w:tr>
    </w:tbl>
    <w:p w:rsidR="004A1D58" w:rsidRPr="004A1D58" w:rsidRDefault="004A1D58" w:rsidP="004A1D58">
      <w:pPr>
        <w:spacing w:before="240" w:after="200" w:line="276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96715F" w:rsidRDefault="0096715F"/>
    <w:sectPr w:rsidR="0096715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6241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027C" w:rsidRDefault="00E726DF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027C" w:rsidRDefault="00E726DF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D58"/>
    <w:rsid w:val="004A1D58"/>
    <w:rsid w:val="0096715F"/>
    <w:rsid w:val="00E7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E5998-BCC6-4284-9421-9F047922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1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A1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4A1D58"/>
  </w:style>
  <w:style w:type="table" w:styleId="TableGrid">
    <w:name w:val="Table Grid"/>
    <w:basedOn w:val="TableNormal"/>
    <w:uiPriority w:val="39"/>
    <w:rsid w:val="004A1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4A1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A1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 bintabara</dc:creator>
  <cp:keywords/>
  <dc:description/>
  <cp:lastModifiedBy>deo bintabara</cp:lastModifiedBy>
  <cp:revision>2</cp:revision>
  <dcterms:created xsi:type="dcterms:W3CDTF">2019-04-27T03:25:00Z</dcterms:created>
  <dcterms:modified xsi:type="dcterms:W3CDTF">2019-04-27T03:26:00Z</dcterms:modified>
</cp:coreProperties>
</file>